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22417" w14:textId="0997886C" w:rsidR="00DA53A4" w:rsidRDefault="00DA53A4" w:rsidP="00DA53A4">
      <w:pPr>
        <w:rPr>
          <w:b/>
          <w:bCs/>
          <w:sz w:val="28"/>
          <w:szCs w:val="28"/>
        </w:rPr>
      </w:pPr>
      <w:r w:rsidRPr="00CD0F8C">
        <w:rPr>
          <w:b/>
          <w:bCs/>
          <w:sz w:val="28"/>
          <w:szCs w:val="28"/>
        </w:rPr>
        <w:t xml:space="preserve">Toxicity </w:t>
      </w:r>
      <w:r w:rsidR="0084350C">
        <w:rPr>
          <w:b/>
          <w:bCs/>
          <w:sz w:val="28"/>
          <w:szCs w:val="28"/>
        </w:rPr>
        <w:t>study</w:t>
      </w:r>
      <w:r w:rsidR="005C0FEF" w:rsidRPr="00CD0F8C">
        <w:rPr>
          <w:b/>
          <w:bCs/>
          <w:sz w:val="28"/>
          <w:szCs w:val="28"/>
        </w:rPr>
        <w:t>:</w:t>
      </w:r>
      <w:r w:rsidRPr="00CD0F8C">
        <w:rPr>
          <w:b/>
          <w:bCs/>
          <w:sz w:val="28"/>
          <w:szCs w:val="28"/>
        </w:rPr>
        <w:t xml:space="preserve"> </w:t>
      </w:r>
    </w:p>
    <w:p w14:paraId="2F5C81D2" w14:textId="024EEEA0" w:rsidR="0084350C" w:rsidRDefault="0084350C" w:rsidP="00DA53A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ethods</w:t>
      </w:r>
    </w:p>
    <w:p w14:paraId="63AF539D" w14:textId="77777777" w:rsidR="0084350C" w:rsidRDefault="0084350C" w:rsidP="0084350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Liver and kidney functions detection.</w:t>
      </w:r>
    </w:p>
    <w:p w14:paraId="331D5BAA" w14:textId="594FC116" w:rsidR="00445610" w:rsidRPr="0084350C" w:rsidRDefault="005B0668" w:rsidP="0084350C">
      <w:pPr>
        <w:rPr>
          <w:b/>
          <w:bCs/>
          <w:sz w:val="28"/>
          <w:szCs w:val="28"/>
        </w:rPr>
      </w:pPr>
      <w:r>
        <w:t>T</w:t>
      </w:r>
      <w:r w:rsidR="0094557A">
        <w:t xml:space="preserve">o test the </w:t>
      </w:r>
      <w:r w:rsidR="007C7D12">
        <w:t xml:space="preserve">long-term toxicity of </w:t>
      </w:r>
      <w:r w:rsidR="007C7D12" w:rsidRPr="007C7D12">
        <w:rPr>
          <w:i/>
          <w:iCs/>
        </w:rPr>
        <w:t>P. lividus</w:t>
      </w:r>
      <w:r w:rsidR="007C7D12">
        <w:t xml:space="preserve"> gonadal extract </w:t>
      </w:r>
      <w:r w:rsidR="00D97D10">
        <w:t>in the treated rats,</w:t>
      </w:r>
      <w:r w:rsidR="00A25E20">
        <w:t xml:space="preserve"> </w:t>
      </w:r>
      <w:r w:rsidR="00F67D6D">
        <w:t>GOT (AST) Glutamic</w:t>
      </w:r>
      <w:r w:rsidR="00045F35">
        <w:t>—</w:t>
      </w:r>
      <w:r w:rsidR="00F67D6D">
        <w:t>Oxaloacetic Transaminase</w:t>
      </w:r>
      <w:r w:rsidR="008B23EE">
        <w:t xml:space="preserve">, </w:t>
      </w:r>
      <w:r w:rsidR="00903DF2" w:rsidRPr="00BB7F9C">
        <w:t>Alkaline phosphatase</w:t>
      </w:r>
      <w:r w:rsidR="00B83966" w:rsidRPr="00BB7F9C">
        <w:t xml:space="preserve"> </w:t>
      </w:r>
      <w:r w:rsidR="00BB7F9C">
        <w:t>(</w:t>
      </w:r>
      <w:r w:rsidR="00216727">
        <w:t>ALP</w:t>
      </w:r>
      <w:r w:rsidR="00BB7F9C">
        <w:t xml:space="preserve">), </w:t>
      </w:r>
      <w:r w:rsidR="00555175">
        <w:t xml:space="preserve">and </w:t>
      </w:r>
      <w:r w:rsidR="002D3BAC" w:rsidRPr="002D3BAC">
        <w:t>GPT (ALT) Glutamic – Pyruvic Transaminase</w:t>
      </w:r>
      <w:r w:rsidR="002D3BAC">
        <w:rPr>
          <w:rFonts w:hint="cs"/>
          <w:rtl/>
        </w:rPr>
        <w:t xml:space="preserve"> </w:t>
      </w:r>
      <w:r w:rsidR="00555175">
        <w:t>levels were detected</w:t>
      </w:r>
      <w:r>
        <w:t>,</w:t>
      </w:r>
      <w:r w:rsidR="00555175">
        <w:t xml:space="preserve"> </w:t>
      </w:r>
      <w:r w:rsidR="00AA5483">
        <w:t>indicating liver function</w:t>
      </w:r>
      <w:r w:rsidR="00045F35">
        <w:t>. In contrast</w:t>
      </w:r>
      <w:r w:rsidR="00AA5483">
        <w:t>, Urea, uric acid</w:t>
      </w:r>
      <w:r>
        <w:t>,</w:t>
      </w:r>
      <w:r w:rsidR="00AA5483">
        <w:t xml:space="preserve"> and </w:t>
      </w:r>
      <w:r w:rsidR="004E0921">
        <w:t>creatinine levels were detected</w:t>
      </w:r>
      <w:r>
        <w:t>,</w:t>
      </w:r>
      <w:r w:rsidR="004E0921">
        <w:t xml:space="preserve"> indicating kidney function</w:t>
      </w:r>
      <w:r>
        <w:t xml:space="preserve">. </w:t>
      </w:r>
    </w:p>
    <w:p w14:paraId="79BAF317" w14:textId="77777777" w:rsidR="001D029F" w:rsidRDefault="004B64A0" w:rsidP="003D3E61">
      <w:r>
        <w:t>Blood sample</w:t>
      </w:r>
      <w:r w:rsidR="002E57DB">
        <w:t>s</w:t>
      </w:r>
      <w:r>
        <w:t xml:space="preserve"> were collected from treated rats, serum </w:t>
      </w:r>
      <w:r w:rsidR="002E57DB">
        <w:t xml:space="preserve">was isolated and </w:t>
      </w:r>
      <w:r w:rsidR="001D029F">
        <w:t>used in the detection.</w:t>
      </w:r>
    </w:p>
    <w:p w14:paraId="2ED8DE2E" w14:textId="298BF227" w:rsidR="009345FE" w:rsidRPr="009345FE" w:rsidRDefault="009345FE" w:rsidP="003D3E61">
      <w:r>
        <w:t xml:space="preserve">Supplementary Table 1. List of liver and kidney function tests used to ass toxicity of </w:t>
      </w:r>
      <w:r w:rsidRPr="009345FE">
        <w:rPr>
          <w:i/>
          <w:iCs/>
        </w:rPr>
        <w:t>P. lividus</w:t>
      </w:r>
      <w:r>
        <w:rPr>
          <w:i/>
          <w:iCs/>
        </w:rPr>
        <w:t xml:space="preserve"> </w:t>
      </w:r>
      <w:r>
        <w:t>gonad extract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6"/>
        <w:gridCol w:w="4529"/>
        <w:gridCol w:w="1705"/>
      </w:tblGrid>
      <w:tr w:rsidR="00A579AB" w14:paraId="2A89288D" w14:textId="77777777" w:rsidTr="00B81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14:paraId="6327601A" w14:textId="77777777" w:rsidR="00A579AB" w:rsidRDefault="00A579AB" w:rsidP="003D3E61"/>
        </w:tc>
        <w:tc>
          <w:tcPr>
            <w:tcW w:w="4529" w:type="dxa"/>
          </w:tcPr>
          <w:p w14:paraId="789EC2B9" w14:textId="2C47C587" w:rsidR="00A579AB" w:rsidRDefault="00B058FF" w:rsidP="003D3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d kits</w:t>
            </w:r>
          </w:p>
        </w:tc>
        <w:tc>
          <w:tcPr>
            <w:tcW w:w="1705" w:type="dxa"/>
          </w:tcPr>
          <w:p w14:paraId="7DA12804" w14:textId="6F18FA50" w:rsidR="00A579AB" w:rsidRDefault="00B058FF" w:rsidP="003D3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ferences </w:t>
            </w:r>
          </w:p>
        </w:tc>
      </w:tr>
      <w:tr w:rsidR="00A579AB" w14:paraId="34F2D6D2" w14:textId="77777777" w:rsidTr="00B8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AE56FE1" w14:textId="6DE30B81" w:rsidR="00A579AB" w:rsidRDefault="00FC6407" w:rsidP="00FC6407">
            <w:r>
              <w:t>GOT (AST) Glutamic – Oxaloacetic Transaminase</w:t>
            </w:r>
          </w:p>
        </w:tc>
        <w:tc>
          <w:tcPr>
            <w:tcW w:w="4529" w:type="dxa"/>
          </w:tcPr>
          <w:p w14:paraId="6AEA56DB" w14:textId="24BE1BF9" w:rsidR="00BA4996" w:rsidRPr="00825B71" w:rsidRDefault="00BA4996" w:rsidP="00BA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B71">
              <w:t xml:space="preserve">GOT </w:t>
            </w:r>
            <w:r w:rsidR="004400C3" w:rsidRPr="00825B71">
              <w:t>(AST</w:t>
            </w:r>
            <w:r w:rsidRPr="00825B71">
              <w:t>)</w:t>
            </w:r>
          </w:p>
          <w:p w14:paraId="1BA413A1" w14:textId="77777777" w:rsidR="00B81174" w:rsidRPr="00825B71" w:rsidRDefault="00BA4996" w:rsidP="00BA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B71">
              <w:t xml:space="preserve">Glutamic – Oxaloacetic Transaminase. </w:t>
            </w:r>
            <w:r w:rsidR="0083678A" w:rsidRPr="00825B71">
              <w:t xml:space="preserve">Colorimetric Method. </w:t>
            </w:r>
          </w:p>
          <w:p w14:paraId="7F01EF97" w14:textId="2A5E87FA" w:rsidR="00A579AB" w:rsidRPr="00825B71" w:rsidRDefault="0009664A" w:rsidP="00BA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25B71">
              <w:rPr>
                <w:b/>
                <w:bCs/>
              </w:rPr>
              <w:t>Biodiagnostic</w:t>
            </w:r>
            <w:proofErr w:type="spellEnd"/>
            <w:r w:rsidRPr="00825B71">
              <w:t xml:space="preserve"> </w:t>
            </w:r>
            <w:r w:rsidR="00943A43" w:rsidRPr="00825B71">
              <w:t>CAT. NO. AS 10 61 (45)</w:t>
            </w:r>
            <w:r w:rsidR="00045F35" w:rsidRPr="00825B71">
              <w:t>.</w:t>
            </w:r>
          </w:p>
        </w:tc>
        <w:tc>
          <w:tcPr>
            <w:tcW w:w="1705" w:type="dxa"/>
          </w:tcPr>
          <w:p w14:paraId="08516095" w14:textId="60744229" w:rsidR="00A579AB" w:rsidRDefault="007F61E4" w:rsidP="003D3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eitman&lt;/Author&gt;&lt;Year&gt;1957&lt;/Year&gt;&lt;RecNum&gt;505&lt;/RecNum&gt;&lt;DisplayText&gt;(1)&lt;/DisplayText&gt;&lt;record&gt;&lt;rec-number&gt;505&lt;/rec-number&gt;&lt;foreign-keys&gt;&lt;key app="EN" db-id="szv0fsze5dt5v5eepzbvd5wb00t0e9p99f0a" timestamp="1728938748"&gt;505&lt;/key&gt;&lt;/foreign-keys&gt;&lt;ref-type name="Journal Article"&gt;17&lt;/ref-type&gt;&lt;contributors&gt;&lt;authors&gt;&lt;author&gt;Reitman, Stanley&lt;/author&gt;&lt;author&gt;Frankel, Sam&lt;/author&gt;&lt;/authors&gt;&lt;/contributors&gt;&lt;titles&gt;&lt;title&gt;A Colorimetric Method for the Determination of Serum Glutamic Oxalacetic and Glutamic Pyruvic Transaminases&lt;/title&gt;&lt;secondary-title&gt;American Journal of Clinical Pathology&lt;/secondary-title&gt;&lt;/titles&gt;&lt;periodical&gt;&lt;full-title&gt;American Journal of Clinical Pathology&lt;/full-title&gt;&lt;/periodical&gt;&lt;pages&gt;56-63&lt;/pages&gt;&lt;volume&gt;28&lt;/volume&gt;&lt;number&gt;1&lt;/number&gt;&lt;dates&gt;&lt;year&gt;1957&lt;/year&gt;&lt;/dates&gt;&lt;isbn&gt;0002-9173&lt;/isbn&gt;&lt;urls&gt;&lt;related-urls&gt;&lt;url&gt;https://doi.org/10.1093/ajcp/28.1.56&lt;/url&gt;&lt;/related-urls&gt;&lt;/urls&gt;&lt;electronic-resource-num&gt;10.1093/ajcp/28.1.56&lt;/electronic-resource-num&gt;&lt;access-date&gt;10/14/2024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A579AB" w14:paraId="11F64E97" w14:textId="77777777" w:rsidTr="00B81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2813F3" w14:textId="22855BD5" w:rsidR="00A579AB" w:rsidRDefault="00A579AB" w:rsidP="003D3E61">
            <w:r w:rsidRPr="00BB7F9C">
              <w:t xml:space="preserve">Alkaline phosphatase </w:t>
            </w:r>
            <w:r>
              <w:t>(ALP)</w:t>
            </w:r>
          </w:p>
        </w:tc>
        <w:tc>
          <w:tcPr>
            <w:tcW w:w="4529" w:type="dxa"/>
          </w:tcPr>
          <w:p w14:paraId="27269E13" w14:textId="77777777" w:rsidR="00A579AB" w:rsidRPr="00825B71" w:rsidRDefault="003674A0" w:rsidP="003D3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B71">
              <w:t>ALKALINE PHOSPHATASE</w:t>
            </w:r>
          </w:p>
          <w:p w14:paraId="661F1C63" w14:textId="77777777" w:rsidR="0009664A" w:rsidRPr="00825B71" w:rsidRDefault="003674A0" w:rsidP="00440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B71">
              <w:t xml:space="preserve">Colorimetric Method. </w:t>
            </w:r>
          </w:p>
          <w:p w14:paraId="13922D11" w14:textId="1D60DC13" w:rsidR="003674A0" w:rsidRPr="00825B71" w:rsidRDefault="0009664A" w:rsidP="00440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25B71">
              <w:rPr>
                <w:b/>
                <w:bCs/>
              </w:rPr>
              <w:t>Biodiagnostic</w:t>
            </w:r>
            <w:proofErr w:type="spellEnd"/>
            <w:r w:rsidRPr="00825B71">
              <w:t xml:space="preserve"> </w:t>
            </w:r>
            <w:r w:rsidR="003674A0" w:rsidRPr="00825B71">
              <w:t>CAT. NO.</w:t>
            </w:r>
            <w:r w:rsidR="004400C3" w:rsidRPr="00825B71">
              <w:rPr>
                <w:rFonts w:ascii="Arial" w:hAnsi="Arial" w:cs="Arial"/>
                <w:kern w:val="0"/>
              </w:rPr>
              <w:t xml:space="preserve"> </w:t>
            </w:r>
            <w:r w:rsidR="004400C3" w:rsidRPr="00825B71">
              <w:t>AP 10 20</w:t>
            </w:r>
          </w:p>
        </w:tc>
        <w:tc>
          <w:tcPr>
            <w:tcW w:w="1705" w:type="dxa"/>
          </w:tcPr>
          <w:p w14:paraId="69D7AC35" w14:textId="6615DED2" w:rsidR="00A579AB" w:rsidRDefault="004A78C9" w:rsidP="003D3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Belfield&lt;/Author&gt;&lt;Year&gt;1971&lt;/Year&gt;&lt;RecNum&gt;506&lt;/RecNum&gt;&lt;DisplayText&gt;(2)&lt;/DisplayText&gt;&lt;record&gt;&lt;rec-number&gt;506&lt;/rec-number&gt;&lt;foreign-keys&gt;&lt;key app="EN" db-id="szv0fsze5dt5v5eepzbvd5wb00t0e9p99f0a" timestamp="1728939645"&gt;506&lt;/key&gt;&lt;/foreign-keys&gt;&lt;ref-type name="Journal Article"&gt;17&lt;/ref-type&gt;&lt;contributors&gt;&lt;authors&gt;&lt;author&gt;Belfield, A&lt;/author&gt;&lt;author&gt;Goldberg, DM&lt;/author&gt;&lt;/authors&gt;&lt;/contributors&gt;&lt;titles&gt;&lt;title&gt;Revised assay for serum phenyl phosphatase activity using 4-amino-antipyrine&lt;/title&gt;&lt;secondary-title&gt;Enzyme&lt;/secondary-title&gt;&lt;/titles&gt;&lt;periodical&gt;&lt;full-title&gt;Enzyme&lt;/full-title&gt;&lt;/periodical&gt;&lt;pages&gt;561-573&lt;/pages&gt;&lt;volume&gt;12&lt;/volume&gt;&lt;number&gt;5&lt;/number&gt;&lt;dates&gt;&lt;year&gt;1971&lt;/year&gt;&lt;/dates&gt;&lt;isbn&gt;0013-943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A579AB" w14:paraId="26D32231" w14:textId="77777777" w:rsidTr="00B8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31A876" w14:textId="23580400" w:rsidR="00A579AB" w:rsidRPr="008246B4" w:rsidRDefault="002D3BAC" w:rsidP="003D3E61">
            <w:pPr>
              <w:rPr>
                <w:lang w:val="da-DK"/>
              </w:rPr>
            </w:pPr>
            <w:r w:rsidRPr="008246B4">
              <w:rPr>
                <w:lang w:val="da-DK"/>
              </w:rPr>
              <w:t>GPT (ALT) Glutamic – Pyruvic Transaminase</w:t>
            </w:r>
          </w:p>
        </w:tc>
        <w:tc>
          <w:tcPr>
            <w:tcW w:w="4529" w:type="dxa"/>
          </w:tcPr>
          <w:p w14:paraId="48947EDB" w14:textId="77777777" w:rsidR="009E34BE" w:rsidRPr="00825B71" w:rsidRDefault="009E34BE" w:rsidP="009E3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8246B4">
              <w:rPr>
                <w:lang w:val="da-DK"/>
              </w:rPr>
              <w:t xml:space="preserve">GPT (ALT) </w:t>
            </w:r>
          </w:p>
          <w:p w14:paraId="43A3635D" w14:textId="77777777" w:rsidR="00A579AB" w:rsidRPr="008246B4" w:rsidRDefault="009E34BE" w:rsidP="009E3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a-DK"/>
              </w:rPr>
            </w:pPr>
            <w:proofErr w:type="spellStart"/>
            <w:r w:rsidRPr="008246B4">
              <w:rPr>
                <w:lang w:val="da-DK"/>
              </w:rPr>
              <w:t>Glutamic</w:t>
            </w:r>
            <w:proofErr w:type="spellEnd"/>
            <w:r w:rsidRPr="008246B4">
              <w:rPr>
                <w:lang w:val="da-DK"/>
              </w:rPr>
              <w:t xml:space="preserve"> – </w:t>
            </w:r>
            <w:proofErr w:type="spellStart"/>
            <w:r w:rsidRPr="008246B4">
              <w:rPr>
                <w:lang w:val="da-DK"/>
              </w:rPr>
              <w:t>Pyruvic</w:t>
            </w:r>
            <w:proofErr w:type="spellEnd"/>
            <w:r w:rsidRPr="008246B4">
              <w:rPr>
                <w:lang w:val="da-DK"/>
              </w:rPr>
              <w:t xml:space="preserve"> </w:t>
            </w:r>
            <w:proofErr w:type="spellStart"/>
            <w:r w:rsidRPr="008246B4">
              <w:rPr>
                <w:lang w:val="da-DK"/>
              </w:rPr>
              <w:t>Transaminase</w:t>
            </w:r>
            <w:proofErr w:type="spellEnd"/>
            <w:r w:rsidR="001F12BF" w:rsidRPr="008246B4">
              <w:rPr>
                <w:lang w:val="da-DK"/>
              </w:rPr>
              <w:t xml:space="preserve">. </w:t>
            </w:r>
          </w:p>
          <w:p w14:paraId="79324E2E" w14:textId="77777777" w:rsidR="0009664A" w:rsidRPr="00825B71" w:rsidRDefault="001F12BF" w:rsidP="003F3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B71">
              <w:t xml:space="preserve">Colorimetric Method. </w:t>
            </w:r>
          </w:p>
          <w:p w14:paraId="591873C8" w14:textId="605A5727" w:rsidR="001F12BF" w:rsidRPr="00825B71" w:rsidRDefault="0009664A" w:rsidP="003F3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25B71">
              <w:rPr>
                <w:b/>
                <w:bCs/>
              </w:rPr>
              <w:t>Biodiagnostic</w:t>
            </w:r>
            <w:proofErr w:type="spellEnd"/>
            <w:r w:rsidRPr="00825B71">
              <w:t xml:space="preserve"> </w:t>
            </w:r>
            <w:r w:rsidR="001F12BF" w:rsidRPr="00825B71">
              <w:t xml:space="preserve">CAT. NO. </w:t>
            </w:r>
            <w:r w:rsidR="003F3DEA" w:rsidRPr="00825B71">
              <w:t>AL 10 31 (45)</w:t>
            </w:r>
          </w:p>
        </w:tc>
        <w:tc>
          <w:tcPr>
            <w:tcW w:w="1705" w:type="dxa"/>
          </w:tcPr>
          <w:p w14:paraId="1A1EB359" w14:textId="3C6A4BFA" w:rsidR="00A579AB" w:rsidRDefault="00180A27" w:rsidP="003D3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eitman&lt;/Author&gt;&lt;Year&gt;1957&lt;/Year&gt;&lt;RecNum&gt;505&lt;/RecNum&gt;&lt;DisplayText&gt;(1)&lt;/DisplayText&gt;&lt;record&gt;&lt;rec-number&gt;505&lt;/rec-number&gt;&lt;foreign-keys&gt;&lt;key app="EN" db-id="szv0fsze5dt5v5eepzbvd5wb00t0e9p99f0a" timestamp="1728938748"&gt;505&lt;/key&gt;&lt;/foreign-keys&gt;&lt;ref-type name="Journal Article"&gt;17&lt;/ref-type&gt;&lt;contributors&gt;&lt;authors&gt;&lt;author&gt;Reitman, Stanley&lt;/author&gt;&lt;author&gt;Frankel, Sam&lt;/author&gt;&lt;/authors&gt;&lt;/contributors&gt;&lt;titles&gt;&lt;title&gt;A Colorimetric Method for the Determination of Serum Glutamic Oxalacetic and Glutamic Pyruvic Transaminases&lt;/title&gt;&lt;secondary-title&gt;American Journal of Clinical Pathology&lt;/secondary-title&gt;&lt;/titles&gt;&lt;periodical&gt;&lt;full-title&gt;American Journal of Clinical Pathology&lt;/full-title&gt;&lt;/periodical&gt;&lt;pages&gt;56-63&lt;/pages&gt;&lt;volume&gt;28&lt;/volume&gt;&lt;number&gt;1&lt;/number&gt;&lt;dates&gt;&lt;year&gt;1957&lt;/year&gt;&lt;/dates&gt;&lt;isbn&gt;0002-9173&lt;/isbn&gt;&lt;urls&gt;&lt;related-urls&gt;&lt;url&gt;https://doi.org/10.1093/ajcp/28.1.56&lt;/url&gt;&lt;/related-urls&gt;&lt;/urls&gt;&lt;electronic-resource-num&gt;10.1093/ajcp/28.1.56&lt;/electronic-resource-num&gt;&lt;access-date&gt;10/14/2024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A579AB" w14:paraId="298B7E4D" w14:textId="77777777" w:rsidTr="00B81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CD388DF" w14:textId="58F39B14" w:rsidR="00A579AB" w:rsidRDefault="00A579AB" w:rsidP="003D3E61">
            <w:r>
              <w:t>Urea</w:t>
            </w:r>
          </w:p>
        </w:tc>
        <w:tc>
          <w:tcPr>
            <w:tcW w:w="4529" w:type="dxa"/>
          </w:tcPr>
          <w:p w14:paraId="54F921BD" w14:textId="77777777" w:rsidR="00A579AB" w:rsidRPr="00825B71" w:rsidRDefault="00BD7ECF" w:rsidP="00F3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D7ECF">
              <w:t>UREA</w:t>
            </w:r>
            <w:r w:rsidR="00F37AAD" w:rsidRPr="00825B71">
              <w:t xml:space="preserve"> </w:t>
            </w:r>
            <w:r w:rsidRPr="00825B71">
              <w:rPr>
                <w:i/>
                <w:iCs/>
              </w:rPr>
              <w:t>Urease-Berthelot Method</w:t>
            </w:r>
          </w:p>
          <w:p w14:paraId="7DB4461F" w14:textId="77777777" w:rsidR="0009664A" w:rsidRPr="00825B71" w:rsidRDefault="00F37AAD" w:rsidP="00B8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B71">
              <w:t xml:space="preserve">Enzymatic Colorimetric </w:t>
            </w:r>
            <w:r w:rsidR="00B81174" w:rsidRPr="00825B71">
              <w:t>Method</w:t>
            </w:r>
          </w:p>
          <w:p w14:paraId="2A368909" w14:textId="07F315CA" w:rsidR="00F37AAD" w:rsidRPr="00825B71" w:rsidRDefault="0009664A" w:rsidP="00B81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825B71">
              <w:rPr>
                <w:b/>
                <w:bCs/>
              </w:rPr>
              <w:t>Biodiagnostic</w:t>
            </w:r>
            <w:proofErr w:type="spellEnd"/>
            <w:r w:rsidR="00B81174" w:rsidRPr="00825B71">
              <w:t xml:space="preserve"> CAT. NO. UR 21 10</w:t>
            </w:r>
          </w:p>
        </w:tc>
        <w:tc>
          <w:tcPr>
            <w:tcW w:w="1705" w:type="dxa"/>
          </w:tcPr>
          <w:p w14:paraId="0933F6B0" w14:textId="31F4194F" w:rsidR="00A579AB" w:rsidRDefault="00264E0F" w:rsidP="003D3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wcett&lt;/Author&gt;&lt;Year&gt;1960&lt;/Year&gt;&lt;RecNum&gt;507&lt;/RecNum&gt;&lt;DisplayText&gt;(3)&lt;/DisplayText&gt;&lt;record&gt;&lt;rec-number&gt;507&lt;/rec-number&gt;&lt;foreign-keys&gt;&lt;key app="EN" db-id="szv0fsze5dt5v5eepzbvd5wb00t0e9p99f0a" timestamp="1728958063"&gt;507&lt;/key&gt;&lt;/foreign-keys&gt;&lt;ref-type name="Journal Article"&gt;17&lt;/ref-type&gt;&lt;contributors&gt;&lt;authors&gt;&lt;author&gt;Fawcett, J. K.&lt;/author&gt;&lt;author&gt;Scott, J. E.&lt;/author&gt;&lt;/authors&gt;&lt;/contributors&gt;&lt;titles&gt;&lt;title&gt;A RAPID AND PRECISE METHOD FOR THE DETERMINATION OF UREA&lt;/title&gt;&lt;secondary-title&gt;Journal of Clinical Pathology&lt;/secondary-title&gt;&lt;/titles&gt;&lt;periodical&gt;&lt;full-title&gt;Journal of Clinical Pathology&lt;/full-title&gt;&lt;/periodical&gt;&lt;pages&gt;156-159&lt;/pages&gt;&lt;volume&gt;13&lt;/volume&gt;&lt;number&gt;2&lt;/number&gt;&lt;dates&gt;&lt;year&gt;1960&lt;/year&gt;&lt;/dates&gt;&lt;urls&gt;&lt;related-urls&gt;&lt;url&gt;https://jcp.bmj.com/content/jclinpath/13/2/156.full.pdf&lt;/url&gt;&lt;/related-urls&gt;&lt;/urls&gt;&lt;electronic-resource-num&gt;10.1136/jcp.13.2.15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A579AB" w14:paraId="6C1E3FB4" w14:textId="77777777" w:rsidTr="00B8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792AEF" w14:textId="49AF7AA2" w:rsidR="00A579AB" w:rsidRDefault="00A579AB" w:rsidP="003D3E61">
            <w:r>
              <w:t>Uric acid</w:t>
            </w:r>
          </w:p>
        </w:tc>
        <w:tc>
          <w:tcPr>
            <w:tcW w:w="4529" w:type="dxa"/>
          </w:tcPr>
          <w:p w14:paraId="062F29DD" w14:textId="77777777" w:rsidR="00A579AB" w:rsidRPr="00686A6E" w:rsidRDefault="00A45DE8" w:rsidP="00A4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A6E">
              <w:t>URIC ACID</w:t>
            </w:r>
          </w:p>
          <w:p w14:paraId="75BC1766" w14:textId="77777777" w:rsidR="00686A6E" w:rsidRPr="00825B71" w:rsidRDefault="00686A6E" w:rsidP="00686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B71">
              <w:t>Enzymatic Colorimetric Method</w:t>
            </w:r>
          </w:p>
          <w:p w14:paraId="2E71004C" w14:textId="03D09BAB" w:rsidR="00A45DE8" w:rsidRDefault="00686A6E" w:rsidP="00B27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25B71">
              <w:rPr>
                <w:b/>
                <w:bCs/>
              </w:rPr>
              <w:t>Biodiagnostic</w:t>
            </w:r>
            <w:proofErr w:type="spellEnd"/>
            <w:r w:rsidRPr="00825B71">
              <w:t xml:space="preserve"> CAT. NO</w:t>
            </w:r>
            <w:r w:rsidRPr="00B27B45">
              <w:t xml:space="preserve">. </w:t>
            </w:r>
            <w:r w:rsidR="00B27B45" w:rsidRPr="00B27B45">
              <w:t>UA 21 20</w:t>
            </w:r>
          </w:p>
        </w:tc>
        <w:tc>
          <w:tcPr>
            <w:tcW w:w="1705" w:type="dxa"/>
          </w:tcPr>
          <w:p w14:paraId="4025258C" w14:textId="1CB88677" w:rsidR="00A579AB" w:rsidRDefault="0012024F" w:rsidP="003D3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Barham&lt;/Author&gt;&lt;Year&gt;1972&lt;/Year&gt;&lt;RecNum&gt;509&lt;/RecNum&gt;&lt;DisplayText&gt;(4)&lt;/DisplayText&gt;&lt;record&gt;&lt;rec-number&gt;509&lt;/rec-number&gt;&lt;foreign-keys&gt;&lt;key app="EN" db-id="szv0fsze5dt5v5eepzbvd5wb00t0e9p99f0a" timestamp="1728958397"&gt;509&lt;/key&gt;&lt;/foreign-keys&gt;&lt;ref-type name="Journal Article"&gt;17&lt;/ref-type&gt;&lt;contributors&gt;&lt;authors&gt;&lt;author&gt;Barham, Denise&lt;/author&gt;&lt;author&gt;Trinder, P.&lt;/author&gt;&lt;/authors&gt;&lt;/contributors&gt;&lt;titles&gt;&lt;title&gt;An improved colour reagent for the determination of blood glucose by the oxidase system&lt;/title&gt;&lt;secondary-title&gt;Analyst&lt;/secondary-title&gt;&lt;/titles&gt;&lt;periodical&gt;&lt;full-title&gt;Analyst&lt;/full-title&gt;&lt;/periodical&gt;&lt;pages&gt;142-145&lt;/pages&gt;&lt;volume&gt;97&lt;/volume&gt;&lt;number&gt;1151&lt;/number&gt;&lt;dates&gt;&lt;year&gt;1972&lt;/year&gt;&lt;/dates&gt;&lt;publisher&gt;The Royal Society of Chemistry&lt;/publisher&gt;&lt;isbn&gt;0003-2654&lt;/isbn&gt;&lt;work-type&gt;10.1039/AN9729700142&lt;/work-type&gt;&lt;urls&gt;&lt;related-urls&gt;&lt;url&gt;http://dx.doi.org/10.1039/AN9729700142&lt;/url&gt;&lt;/related-urls&gt;&lt;/urls&gt;&lt;electronic-resource-num&gt;10.1039/AN972970014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A579AB" w14:paraId="353FC119" w14:textId="77777777" w:rsidTr="00B81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7EC00B" w14:textId="6B44DF0D" w:rsidR="00A579AB" w:rsidRDefault="00A579AB" w:rsidP="003D3E61">
            <w:r>
              <w:t>Creatinine</w:t>
            </w:r>
          </w:p>
        </w:tc>
        <w:tc>
          <w:tcPr>
            <w:tcW w:w="4529" w:type="dxa"/>
          </w:tcPr>
          <w:p w14:paraId="03A7B405" w14:textId="77777777" w:rsidR="00A579AB" w:rsidRPr="002915E1" w:rsidRDefault="00D52FC3" w:rsidP="00D5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15E1">
              <w:t>CREATININE</w:t>
            </w:r>
          </w:p>
          <w:p w14:paraId="6D504845" w14:textId="458C36C9" w:rsidR="00D52FC3" w:rsidRPr="002915E1" w:rsidRDefault="00D52FC3" w:rsidP="0029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15E1">
              <w:t xml:space="preserve">Colorimetric Method. </w:t>
            </w:r>
            <w:r w:rsidR="002915E1" w:rsidRPr="002915E1">
              <w:t>(End Point)</w:t>
            </w:r>
          </w:p>
          <w:p w14:paraId="1C9A5651" w14:textId="6FDC25D5" w:rsidR="00D52FC3" w:rsidRDefault="00D52FC3" w:rsidP="0029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25B71">
              <w:rPr>
                <w:b/>
                <w:bCs/>
              </w:rPr>
              <w:t>Biodiagnostic</w:t>
            </w:r>
            <w:proofErr w:type="spellEnd"/>
            <w:r w:rsidRPr="00825B71">
              <w:t xml:space="preserve"> CAT. NO</w:t>
            </w:r>
            <w:r w:rsidR="002915E1" w:rsidRPr="002915E1">
              <w:t>. CR 12 50</w:t>
            </w:r>
          </w:p>
        </w:tc>
        <w:tc>
          <w:tcPr>
            <w:tcW w:w="1705" w:type="dxa"/>
          </w:tcPr>
          <w:p w14:paraId="67EE1F9D" w14:textId="14E76348" w:rsidR="00A579AB" w:rsidRDefault="00370506" w:rsidP="003D3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chirmeister&lt;/Author&gt;&lt;Year&gt;1964&lt;/Year&gt;&lt;RecNum&gt;510&lt;/RecNum&gt;&lt;DisplayText&gt;(5)&lt;/DisplayText&gt;&lt;record&gt;&lt;rec-number&gt;510&lt;/rec-number&gt;&lt;foreign-keys&gt;&lt;key app="EN" db-id="szv0fsze5dt5v5eepzbvd5wb00t0e9p99f0a" timestamp="1728958830"&gt;510&lt;/key&gt;&lt;/foreign-keys&gt;&lt;ref-type name="Journal Article"&gt;17&lt;/ref-type&gt;&lt;contributors&gt;&lt;authors&gt;&lt;author&gt;Schirmeister, Je&lt;/author&gt;&lt;/authors&gt;&lt;/contributors&gt;&lt;titles&gt;&lt;title&gt;Determination of creatinine in serum&lt;/title&gt;&lt;secondary-title&gt;Dtsch Med Wschr&lt;/secondary-title&gt;&lt;/titles&gt;&lt;periodical&gt;&lt;full-title&gt;Dtsch Med Wschr&lt;/full-title&gt;&lt;/periodical&gt;&lt;pages&gt;796&lt;/pages&gt;&lt;volume&gt;89&lt;/volume&gt;&lt;number&gt;1940&lt;/number&gt;&lt;dates&gt;&lt;year&gt;196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</w:tbl>
    <w:p w14:paraId="12F2BCE2" w14:textId="71BA9FD3" w:rsidR="007F61E4" w:rsidRPr="00405EEA" w:rsidRDefault="004B64A0" w:rsidP="003D3E61">
      <w:pPr>
        <w:rPr>
          <w:b/>
          <w:bCs/>
          <w:sz w:val="28"/>
          <w:szCs w:val="28"/>
        </w:rPr>
      </w:pPr>
      <w:r>
        <w:t xml:space="preserve"> </w:t>
      </w:r>
      <w:r w:rsidR="0008360E">
        <w:t xml:space="preserve"> </w:t>
      </w:r>
    </w:p>
    <w:p w14:paraId="34E5C67D" w14:textId="1B1CC8AD" w:rsidR="00405EEA" w:rsidRPr="00405EEA" w:rsidRDefault="00405EEA" w:rsidP="00405EEA">
      <w:pPr>
        <w:rPr>
          <w:b/>
          <w:bCs/>
          <w:sz w:val="28"/>
          <w:szCs w:val="28"/>
        </w:rPr>
      </w:pPr>
      <w:r w:rsidRPr="00405EEA">
        <w:rPr>
          <w:b/>
          <w:bCs/>
          <w:sz w:val="28"/>
          <w:szCs w:val="28"/>
        </w:rPr>
        <w:t>Histological study</w:t>
      </w:r>
    </w:p>
    <w:p w14:paraId="6644D35A" w14:textId="72C9704A" w:rsidR="00405EEA" w:rsidRPr="00405EEA" w:rsidRDefault="00405EEA" w:rsidP="00405EEA">
      <w:r w:rsidRPr="00405EEA">
        <w:t>Liver and renal tissues were harvested after sacrifice and fixed in 10% formalin. They were processed into paraffin blocks. Five microns thick sections were cut and mounted on glass slides to be stained by H&amp;E stain. Sections were examined under light microscopy for any pathologic changes.</w:t>
      </w:r>
    </w:p>
    <w:p w14:paraId="102A0441" w14:textId="77777777" w:rsidR="0084350C" w:rsidRDefault="0084350C" w:rsidP="003D3E61"/>
    <w:p w14:paraId="788139F0" w14:textId="77777777" w:rsidR="0084350C" w:rsidRDefault="0084350C" w:rsidP="003D3E61"/>
    <w:p w14:paraId="7C37B6DC" w14:textId="77777777" w:rsidR="00476636" w:rsidRDefault="00476636" w:rsidP="003D3E61"/>
    <w:p w14:paraId="6D3E4F9D" w14:textId="03480014" w:rsidR="00CD0F8C" w:rsidRPr="00476636" w:rsidRDefault="00CD0F8C" w:rsidP="003D3E61">
      <w:pPr>
        <w:rPr>
          <w:sz w:val="32"/>
          <w:szCs w:val="32"/>
        </w:rPr>
      </w:pPr>
      <w:r w:rsidRPr="00476636">
        <w:rPr>
          <w:b/>
          <w:bCs/>
          <w:sz w:val="32"/>
          <w:szCs w:val="32"/>
        </w:rPr>
        <w:t>Results</w:t>
      </w:r>
      <w:r w:rsidRPr="00476636">
        <w:rPr>
          <w:sz w:val="32"/>
          <w:szCs w:val="32"/>
        </w:rPr>
        <w:t>:</w:t>
      </w:r>
    </w:p>
    <w:p w14:paraId="3F69010B" w14:textId="1D6FD890" w:rsidR="00476636" w:rsidRPr="00476636" w:rsidRDefault="00476636" w:rsidP="00476636">
      <w:pPr>
        <w:rPr>
          <w:b/>
          <w:bCs/>
          <w:sz w:val="24"/>
          <w:szCs w:val="24"/>
        </w:rPr>
      </w:pPr>
      <w:r w:rsidRPr="00476636">
        <w:rPr>
          <w:b/>
          <w:bCs/>
          <w:sz w:val="24"/>
          <w:szCs w:val="24"/>
        </w:rPr>
        <w:t>Liver and kidney function detection.</w:t>
      </w:r>
    </w:p>
    <w:p w14:paraId="4D7343B9" w14:textId="7284C68F" w:rsidR="0008360E" w:rsidRDefault="004D2B51" w:rsidP="00A26CD9">
      <w:r>
        <w:t xml:space="preserve">It was found that </w:t>
      </w:r>
      <w:r w:rsidR="00A26CD9">
        <w:t xml:space="preserve">treatment with </w:t>
      </w:r>
      <w:r w:rsidR="00490A2B" w:rsidRPr="00BF4E7B">
        <w:rPr>
          <w:i/>
          <w:iCs/>
        </w:rPr>
        <w:t>P. lividus</w:t>
      </w:r>
      <w:r w:rsidR="00490A2B">
        <w:t xml:space="preserve"> </w:t>
      </w:r>
      <w:r w:rsidR="00BF4E7B">
        <w:t xml:space="preserve">gonadal </w:t>
      </w:r>
      <w:r w:rsidR="00490A2B">
        <w:t xml:space="preserve">extract didn’t </w:t>
      </w:r>
      <w:r w:rsidR="00FB189D">
        <w:t>increase liver and kidney function parameters</w:t>
      </w:r>
      <w:r w:rsidR="004E2BDB">
        <w:t xml:space="preserve"> compared to the control group</w:t>
      </w:r>
      <w:r w:rsidR="00C241E5">
        <w:t xml:space="preserve">. </w:t>
      </w:r>
      <w:r w:rsidR="00CE1037">
        <w:t xml:space="preserve">The obtained data were statistically analyzed using </w:t>
      </w:r>
      <w:r w:rsidR="00A73DBB">
        <w:t>a </w:t>
      </w:r>
      <w:r w:rsidR="00F557CE">
        <w:t xml:space="preserve">one-way ANOVA test </w:t>
      </w:r>
      <w:r w:rsidR="000105A6" w:rsidRPr="000105A6">
        <w:t>followed by Tukey Pairwise Comparisons</w:t>
      </w:r>
      <w:r w:rsidR="00E50FA9">
        <w:t xml:space="preserve"> (Figure 1 supplementary </w:t>
      </w:r>
      <w:r w:rsidR="00CD0F8C">
        <w:t>data</w:t>
      </w:r>
      <w:r w:rsidR="00E50FA9">
        <w:t>)</w:t>
      </w:r>
      <w:r w:rsidR="00CD0F8C">
        <w:t>.</w:t>
      </w:r>
    </w:p>
    <w:p w14:paraId="772C452C" w14:textId="1611F4CD" w:rsidR="00476636" w:rsidRPr="00476636" w:rsidRDefault="00476636" w:rsidP="00476636">
      <w:pPr>
        <w:rPr>
          <w:b/>
          <w:bCs/>
          <w:sz w:val="24"/>
          <w:szCs w:val="24"/>
        </w:rPr>
      </w:pPr>
      <w:r w:rsidRPr="00476636">
        <w:rPr>
          <w:b/>
          <w:bCs/>
          <w:sz w:val="24"/>
          <w:szCs w:val="24"/>
        </w:rPr>
        <w:t>Histological study</w:t>
      </w:r>
    </w:p>
    <w:p w14:paraId="116D768A" w14:textId="635B74A9" w:rsidR="00476636" w:rsidRDefault="00476636" w:rsidP="00476636">
      <w:r w:rsidRPr="00476636">
        <w:t xml:space="preserve">liver tissues of all studied groups showed preserved architecture. no inflammation or degenerative changes were detected. Renal tissues showed histologically free glomeruli. </w:t>
      </w:r>
      <w:r w:rsidR="009345FE">
        <w:t xml:space="preserve">The </w:t>
      </w:r>
      <w:proofErr w:type="spellStart"/>
      <w:r w:rsidR="009345FE">
        <w:t>interstitium</w:t>
      </w:r>
      <w:proofErr w:type="spellEnd"/>
      <w:r w:rsidRPr="00476636">
        <w:t xml:space="preserve"> showed closely packed tubules with no inflammation or fibrosis.</w:t>
      </w:r>
    </w:p>
    <w:p w14:paraId="3ECFBE9C" w14:textId="77777777" w:rsidR="007F61E4" w:rsidRDefault="007F61E4" w:rsidP="003D3E61"/>
    <w:p w14:paraId="460610AD" w14:textId="5E677E1E" w:rsidR="0008360E" w:rsidRPr="00476636" w:rsidRDefault="00A26CD9" w:rsidP="003D3E61">
      <w:pPr>
        <w:rPr>
          <w:b/>
          <w:bCs/>
          <w:sz w:val="32"/>
          <w:szCs w:val="32"/>
        </w:rPr>
      </w:pPr>
      <w:r w:rsidRPr="00476636">
        <w:rPr>
          <w:b/>
          <w:bCs/>
          <w:sz w:val="32"/>
          <w:szCs w:val="32"/>
        </w:rPr>
        <w:t>References:</w:t>
      </w:r>
    </w:p>
    <w:p w14:paraId="5430029F" w14:textId="77777777" w:rsidR="00370506" w:rsidRPr="00370506" w:rsidRDefault="007F61E4" w:rsidP="00370506">
      <w:pPr>
        <w:pStyle w:val="EndNoteBibliography"/>
        <w:spacing w:after="0"/>
      </w:pPr>
      <w:r>
        <w:rPr>
          <w:lang w:bidi="ar-EG"/>
        </w:rPr>
        <w:fldChar w:fldCharType="begin"/>
      </w:r>
      <w:r>
        <w:rPr>
          <w:lang w:bidi="ar-EG"/>
        </w:rPr>
        <w:instrText xml:space="preserve"> ADDIN EN.REFLIST </w:instrText>
      </w:r>
      <w:r>
        <w:rPr>
          <w:lang w:bidi="ar-EG"/>
        </w:rPr>
        <w:fldChar w:fldCharType="separate"/>
      </w:r>
      <w:r w:rsidR="00370506" w:rsidRPr="00370506">
        <w:t>1.</w:t>
      </w:r>
      <w:r w:rsidR="00370506" w:rsidRPr="00370506">
        <w:tab/>
        <w:t>Reitman S, Frankel S. A Colorimetric Method for the Determination of Serum Glutamic Oxalacetic and Glutamic Pyruvic Transaminases. American Journal of Clinical Pathology. 1957;28(1):56-63.</w:t>
      </w:r>
    </w:p>
    <w:p w14:paraId="5C94625F" w14:textId="77777777" w:rsidR="00370506" w:rsidRPr="00370506" w:rsidRDefault="00370506" w:rsidP="00370506">
      <w:pPr>
        <w:pStyle w:val="EndNoteBibliography"/>
        <w:spacing w:after="0"/>
      </w:pPr>
      <w:r w:rsidRPr="00370506">
        <w:t>2.</w:t>
      </w:r>
      <w:r w:rsidRPr="00370506">
        <w:tab/>
        <w:t>Belfield A, Goldberg D. Revised assay for serum phenyl phosphatase activity using 4-amino-antipyrine. Enzyme. 1971;12(5):561-73.</w:t>
      </w:r>
    </w:p>
    <w:p w14:paraId="581B0FCF" w14:textId="77777777" w:rsidR="00370506" w:rsidRPr="00370506" w:rsidRDefault="00370506" w:rsidP="00370506">
      <w:pPr>
        <w:pStyle w:val="EndNoteBibliography"/>
        <w:spacing w:after="0"/>
      </w:pPr>
      <w:r w:rsidRPr="00370506">
        <w:t>3.</w:t>
      </w:r>
      <w:r w:rsidRPr="00370506">
        <w:tab/>
        <w:t>Fawcett JK, Scott JE. A RAPID AND PRECISE METHOD FOR THE DETERMINATION OF UREA. Journal of Clinical Pathology. 1960;13(2):156-9.</w:t>
      </w:r>
    </w:p>
    <w:p w14:paraId="2B355B04" w14:textId="77777777" w:rsidR="00370506" w:rsidRPr="00370506" w:rsidRDefault="00370506" w:rsidP="00370506">
      <w:pPr>
        <w:pStyle w:val="EndNoteBibliography"/>
        <w:spacing w:after="0"/>
      </w:pPr>
      <w:r w:rsidRPr="00370506">
        <w:t>4.</w:t>
      </w:r>
      <w:r w:rsidRPr="00370506">
        <w:tab/>
        <w:t>Barham D, Trinder P. An improved colour reagent for the determination of blood glucose by the oxidase system. Analyst. 1972;97(1151):142-5.</w:t>
      </w:r>
    </w:p>
    <w:p w14:paraId="1FFB98A4" w14:textId="77777777" w:rsidR="00370506" w:rsidRPr="00370506" w:rsidRDefault="00370506" w:rsidP="00370506">
      <w:pPr>
        <w:pStyle w:val="EndNoteBibliography"/>
      </w:pPr>
      <w:r w:rsidRPr="00370506">
        <w:t>5.</w:t>
      </w:r>
      <w:r w:rsidRPr="00370506">
        <w:tab/>
        <w:t>Schirmeister J. Determination of creatinine in serum. Dtsch Med Wschr. 1964;89(1940):796.</w:t>
      </w:r>
    </w:p>
    <w:p w14:paraId="51884031" w14:textId="1D155D47" w:rsidR="004B64A0" w:rsidRDefault="007F61E4" w:rsidP="00370506">
      <w:pPr>
        <w:rPr>
          <w:lang w:bidi="ar-EG"/>
        </w:rPr>
      </w:pPr>
      <w:r>
        <w:rPr>
          <w:lang w:bidi="ar-EG"/>
        </w:rPr>
        <w:fldChar w:fldCharType="end"/>
      </w:r>
    </w:p>
    <w:sectPr w:rsidR="004B6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v0fsze5dt5v5eepzbvd5wb00t0e9p99f0a&quot;&gt;My EndNote Library&lt;record-ids&gt;&lt;item&gt;505&lt;/item&gt;&lt;item&gt;506&lt;/item&gt;&lt;item&gt;507&lt;/item&gt;&lt;item&gt;509&lt;/item&gt;&lt;item&gt;510&lt;/item&gt;&lt;/record-ids&gt;&lt;/item&gt;&lt;/Libraries&gt;"/>
  </w:docVars>
  <w:rsids>
    <w:rsidRoot w:val="00DA53A4"/>
    <w:rsid w:val="000105A6"/>
    <w:rsid w:val="00045F35"/>
    <w:rsid w:val="0008360E"/>
    <w:rsid w:val="0009664A"/>
    <w:rsid w:val="0012024F"/>
    <w:rsid w:val="00180A27"/>
    <w:rsid w:val="001D029F"/>
    <w:rsid w:val="001F12BF"/>
    <w:rsid w:val="002019F9"/>
    <w:rsid w:val="00216727"/>
    <w:rsid w:val="00264E0F"/>
    <w:rsid w:val="002915E1"/>
    <w:rsid w:val="002D3BAC"/>
    <w:rsid w:val="002E2769"/>
    <w:rsid w:val="002E57DB"/>
    <w:rsid w:val="00311781"/>
    <w:rsid w:val="003674A0"/>
    <w:rsid w:val="00370506"/>
    <w:rsid w:val="0038186E"/>
    <w:rsid w:val="003C5C3C"/>
    <w:rsid w:val="003D2020"/>
    <w:rsid w:val="003D3E61"/>
    <w:rsid w:val="003F3DEA"/>
    <w:rsid w:val="00405EEA"/>
    <w:rsid w:val="00410501"/>
    <w:rsid w:val="004400C3"/>
    <w:rsid w:val="00445610"/>
    <w:rsid w:val="00476636"/>
    <w:rsid w:val="00490A2B"/>
    <w:rsid w:val="004A78C9"/>
    <w:rsid w:val="004B64A0"/>
    <w:rsid w:val="004D2B51"/>
    <w:rsid w:val="004E0921"/>
    <w:rsid w:val="004E2BDB"/>
    <w:rsid w:val="00513F8C"/>
    <w:rsid w:val="00555175"/>
    <w:rsid w:val="005B0668"/>
    <w:rsid w:val="005C0FEF"/>
    <w:rsid w:val="00637CFB"/>
    <w:rsid w:val="00686A6E"/>
    <w:rsid w:val="006D4828"/>
    <w:rsid w:val="00752599"/>
    <w:rsid w:val="00787E43"/>
    <w:rsid w:val="007C7D12"/>
    <w:rsid w:val="007F61E4"/>
    <w:rsid w:val="008246B4"/>
    <w:rsid w:val="00825B71"/>
    <w:rsid w:val="0083678A"/>
    <w:rsid w:val="0084350C"/>
    <w:rsid w:val="008B23EE"/>
    <w:rsid w:val="008E0EF3"/>
    <w:rsid w:val="008F61CF"/>
    <w:rsid w:val="00903DF2"/>
    <w:rsid w:val="009345FE"/>
    <w:rsid w:val="00943A43"/>
    <w:rsid w:val="0094557A"/>
    <w:rsid w:val="009E34BE"/>
    <w:rsid w:val="009F0A8A"/>
    <w:rsid w:val="00A25E20"/>
    <w:rsid w:val="00A26CD9"/>
    <w:rsid w:val="00A45DE8"/>
    <w:rsid w:val="00A579AB"/>
    <w:rsid w:val="00A65836"/>
    <w:rsid w:val="00A73DBB"/>
    <w:rsid w:val="00AA5483"/>
    <w:rsid w:val="00B058FF"/>
    <w:rsid w:val="00B26D6F"/>
    <w:rsid w:val="00B27B45"/>
    <w:rsid w:val="00B81174"/>
    <w:rsid w:val="00B83966"/>
    <w:rsid w:val="00BA4996"/>
    <w:rsid w:val="00BB7F9C"/>
    <w:rsid w:val="00BD7ECF"/>
    <w:rsid w:val="00BE67CF"/>
    <w:rsid w:val="00BF4E7B"/>
    <w:rsid w:val="00C241E5"/>
    <w:rsid w:val="00CD0F8C"/>
    <w:rsid w:val="00CE1037"/>
    <w:rsid w:val="00D04FAB"/>
    <w:rsid w:val="00D52FC3"/>
    <w:rsid w:val="00D96387"/>
    <w:rsid w:val="00D97D10"/>
    <w:rsid w:val="00DA53A4"/>
    <w:rsid w:val="00DB323B"/>
    <w:rsid w:val="00E50FA9"/>
    <w:rsid w:val="00ED04AD"/>
    <w:rsid w:val="00F37AAD"/>
    <w:rsid w:val="00F557CE"/>
    <w:rsid w:val="00F67D6D"/>
    <w:rsid w:val="00FB189D"/>
    <w:rsid w:val="00FB47BC"/>
    <w:rsid w:val="00FC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180229"/>
  <w15:chartTrackingRefBased/>
  <w15:docId w15:val="{04A30ED5-2138-4707-9EB5-3771EC31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3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3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61E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1E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F61E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1E4"/>
    <w:rPr>
      <w:rFonts w:ascii="Aptos" w:hAnsi="Aptos"/>
      <w:noProof/>
    </w:rPr>
  </w:style>
  <w:style w:type="table" w:styleId="PlainTable3">
    <w:name w:val="Plain Table 3"/>
    <w:basedOn w:val="TableNormal"/>
    <w:uiPriority w:val="43"/>
    <w:rsid w:val="00ED04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50CD9AD26F642889281F1D16607CD" ma:contentTypeVersion="8" ma:contentTypeDescription="Create a new document." ma:contentTypeScope="" ma:versionID="10e47c457a9bb036a85d438d7f31ead9">
  <xsd:schema xmlns:xsd="http://www.w3.org/2001/XMLSchema" xmlns:xs="http://www.w3.org/2001/XMLSchema" xmlns:p="http://schemas.microsoft.com/office/2006/metadata/properties" xmlns:ns3="8d476e5d-1972-440a-829a-d3167db56115" targetNamespace="http://schemas.microsoft.com/office/2006/metadata/properties" ma:root="true" ma:fieldsID="489cce1022266aecc5f5ba46bf705fe8" ns3:_="">
    <xsd:import namespace="8d476e5d-1972-440a-829a-d3167db561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76e5d-1972-440a-829a-d3167db561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476e5d-1972-440a-829a-d3167db56115" xsi:nil="true"/>
  </documentManagement>
</p:properties>
</file>

<file path=customXml/itemProps1.xml><?xml version="1.0" encoding="utf-8"?>
<ds:datastoreItem xmlns:ds="http://schemas.openxmlformats.org/officeDocument/2006/customXml" ds:itemID="{9E92896C-A554-4404-8BD4-FD108A0D94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B87DF4-5CB6-4017-B96D-5826084C85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476e5d-1972-440a-829a-d3167db56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44A22D-3705-4058-9F19-F70A183C0C88}">
  <ds:schemaRefs>
    <ds:schemaRef ds:uri="http://schemas.microsoft.com/office/2006/metadata/properties"/>
    <ds:schemaRef ds:uri="http://schemas.microsoft.com/office/infopath/2007/PartnerControls"/>
    <ds:schemaRef ds:uri="8d476e5d-1972-440a-829a-d3167db561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06</Words>
  <Characters>7443</Characters>
  <Application>Microsoft Office Word</Application>
  <DocSecurity>0</DocSecurity>
  <Lines>240</Lines>
  <Paragraphs>18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Shawky Abdelrahman Nagy</dc:creator>
  <cp:keywords/>
  <dc:description/>
  <cp:lastModifiedBy>Mohamed Helal</cp:lastModifiedBy>
  <cp:revision>9</cp:revision>
  <dcterms:created xsi:type="dcterms:W3CDTF">2024-10-15T04:51:00Z</dcterms:created>
  <dcterms:modified xsi:type="dcterms:W3CDTF">2024-12-0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4296e-876a-4b9d-b6aa-982fc6c2ba9b</vt:lpwstr>
  </property>
  <property fmtid="{D5CDD505-2E9C-101B-9397-08002B2CF9AE}" pid="3" name="ContentTypeId">
    <vt:lpwstr>0x01010093750CD9AD26F642889281F1D16607CD</vt:lpwstr>
  </property>
</Properties>
</file>